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D9D3F" w14:textId="48CAA93F" w:rsidR="00317B27" w:rsidRPr="00840C12" w:rsidRDefault="00CD0D93" w:rsidP="00840C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0C12">
        <w:rPr>
          <w:rFonts w:ascii="Times New Roman" w:hAnsi="Times New Roman" w:cs="Times New Roman"/>
          <w:b/>
          <w:bCs/>
          <w:sz w:val="24"/>
          <w:szCs w:val="24"/>
        </w:rPr>
        <w:t>Fig.S1</w:t>
      </w:r>
      <w:r w:rsidRPr="00840C12">
        <w:rPr>
          <w:rFonts w:ascii="Times New Roman" w:hAnsi="Times New Roman" w:cs="Times New Roman"/>
          <w:sz w:val="24"/>
          <w:szCs w:val="24"/>
        </w:rPr>
        <w:t xml:space="preserve"> </w:t>
      </w:r>
      <w:r w:rsidRPr="00840C12">
        <w:rPr>
          <w:rFonts w:ascii="Times New Roman" w:hAnsi="Times New Roman" w:cs="Times New Roman"/>
          <w:sz w:val="24"/>
          <w:szCs w:val="24"/>
        </w:rPr>
        <w:t>Relative standard deviation of QC samples</w:t>
      </w:r>
      <w:r w:rsidRPr="00840C12">
        <w:rPr>
          <w:rFonts w:ascii="Times New Roman" w:hAnsi="Times New Roman" w:cs="Times New Roman"/>
          <w:sz w:val="24"/>
          <w:szCs w:val="24"/>
        </w:rPr>
        <w:t>. (a) Positive ion mode; (b) Negative ion mode</w:t>
      </w:r>
    </w:p>
    <w:p w14:paraId="60A9BFA7" w14:textId="603D6ECC" w:rsidR="00840C12" w:rsidRDefault="00840C12" w:rsidP="00840C1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2BEA6C" wp14:editId="2DCE591D">
            <wp:extent cx="3340735" cy="654748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0735" cy="6547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484911" w14:textId="77777777" w:rsidR="00840C12" w:rsidRDefault="00840C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06B78B" w14:textId="77777777" w:rsidR="001F385B" w:rsidRPr="00840C12" w:rsidRDefault="00840C12" w:rsidP="001F38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385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1F385B">
        <w:rPr>
          <w:rFonts w:ascii="Times New Roman" w:hAnsi="Times New Roman" w:cs="Times New Roman"/>
          <w:b/>
          <w:bCs/>
          <w:sz w:val="24"/>
          <w:szCs w:val="24"/>
        </w:rPr>
        <w:t>ig.S2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840C12">
        <w:rPr>
          <w:rFonts w:ascii="Times New Roman" w:hAnsi="Times New Roman" w:cs="Times New Roman"/>
          <w:sz w:val="24"/>
          <w:szCs w:val="24"/>
        </w:rPr>
        <w:t>rincipal component analysi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1F385B" w:rsidRPr="001F385B">
        <w:rPr>
          <w:rFonts w:ascii="Times New Roman" w:hAnsi="Times New Roman" w:cs="Times New Roman"/>
          <w:sz w:val="24"/>
          <w:szCs w:val="24"/>
        </w:rPr>
        <w:t>experimental sample</w:t>
      </w:r>
      <w:r w:rsidR="001F385B">
        <w:rPr>
          <w:rFonts w:ascii="Times New Roman" w:hAnsi="Times New Roman" w:cs="Times New Roman"/>
          <w:sz w:val="24"/>
          <w:szCs w:val="24"/>
        </w:rPr>
        <w:t xml:space="preserve">s and QC samples. </w:t>
      </w:r>
      <w:r w:rsidR="001F385B" w:rsidRPr="00840C12">
        <w:rPr>
          <w:rFonts w:ascii="Times New Roman" w:hAnsi="Times New Roman" w:cs="Times New Roman"/>
          <w:sz w:val="24"/>
          <w:szCs w:val="24"/>
        </w:rPr>
        <w:t>(a) Positive ion mode; (b) Negative ion mode</w:t>
      </w:r>
    </w:p>
    <w:p w14:paraId="68555A0D" w14:textId="025127F2" w:rsidR="001F385B" w:rsidRDefault="001F385B" w:rsidP="001F385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CC709C" wp14:editId="4119FD37">
            <wp:extent cx="3688715" cy="6157595"/>
            <wp:effectExtent l="0" t="0" r="698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8715" cy="6157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761DAA" w14:textId="77777777" w:rsidR="001F385B" w:rsidRDefault="001F38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2E7BD3" w14:textId="7AD20CA6" w:rsidR="00CD0D93" w:rsidRDefault="001F385B" w:rsidP="001F385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385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1F385B">
        <w:rPr>
          <w:rFonts w:ascii="Times New Roman" w:hAnsi="Times New Roman" w:cs="Times New Roman"/>
          <w:b/>
          <w:bCs/>
          <w:sz w:val="24"/>
          <w:szCs w:val="24"/>
        </w:rPr>
        <w:t>ig.S3</w:t>
      </w:r>
      <w:r>
        <w:rPr>
          <w:rFonts w:ascii="Times New Roman" w:hAnsi="Times New Roman" w:cs="Times New Roman"/>
          <w:sz w:val="24"/>
          <w:szCs w:val="24"/>
        </w:rPr>
        <w:t xml:space="preserve"> Superclass of differential metabolites</w:t>
      </w:r>
    </w:p>
    <w:p w14:paraId="673C33BD" w14:textId="7CFA10A1" w:rsidR="001F385B" w:rsidRPr="00840C12" w:rsidRDefault="00F07740" w:rsidP="001F385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F7AD24" wp14:editId="2762754C">
            <wp:extent cx="5220000" cy="187640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18764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F385B" w:rsidRPr="00840C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2C695" w14:textId="77777777" w:rsidR="00112E07" w:rsidRDefault="00112E07" w:rsidP="00CD0D93">
      <w:r>
        <w:separator/>
      </w:r>
    </w:p>
  </w:endnote>
  <w:endnote w:type="continuationSeparator" w:id="0">
    <w:p w14:paraId="05BC94CD" w14:textId="77777777" w:rsidR="00112E07" w:rsidRDefault="00112E07" w:rsidP="00CD0D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1C662" w14:textId="77777777" w:rsidR="00112E07" w:rsidRDefault="00112E07" w:rsidP="00CD0D93">
      <w:r>
        <w:separator/>
      </w:r>
    </w:p>
  </w:footnote>
  <w:footnote w:type="continuationSeparator" w:id="0">
    <w:p w14:paraId="7A884119" w14:textId="77777777" w:rsidR="00112E07" w:rsidRDefault="00112E07" w:rsidP="00CD0D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C6C"/>
    <w:rsid w:val="00112E07"/>
    <w:rsid w:val="001F385B"/>
    <w:rsid w:val="00317B27"/>
    <w:rsid w:val="00840C12"/>
    <w:rsid w:val="00C53C6C"/>
    <w:rsid w:val="00CD0D93"/>
    <w:rsid w:val="00F0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52B163"/>
  <w15:chartTrackingRefBased/>
  <w15:docId w15:val="{F6CBA858-D9D9-48BA-8E6E-9D01650F1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0D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0D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0D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0D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1-09-03T02:55:00Z</dcterms:created>
  <dcterms:modified xsi:type="dcterms:W3CDTF">2021-09-03T03:44:00Z</dcterms:modified>
</cp:coreProperties>
</file>